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96EDE" w14:textId="77777777" w:rsidR="009C272C" w:rsidRPr="007904FA" w:rsidRDefault="009C272C" w:rsidP="009C272C">
      <w:pPr>
        <w:spacing w:line="360" w:lineRule="auto"/>
      </w:pPr>
      <w:r>
        <w:rPr>
          <w:b/>
          <w:bCs/>
        </w:rPr>
        <w:t>Supplementary table 1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s 2F-2I. No summary table is provided for plots that have no data replicates. </w:t>
      </w:r>
    </w:p>
    <w:p w14:paraId="1E965DE7" w14:textId="5364E2C9" w:rsidR="009C272C" w:rsidRPr="007904FA" w:rsidRDefault="009C272C" w:rsidP="009C272C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s </w:t>
      </w:r>
      <w:r w:rsidR="00D76E80">
        <w:t>3C</w:t>
      </w:r>
      <w:r>
        <w:t>-</w:t>
      </w:r>
      <w:r w:rsidR="00D76E80">
        <w:t>3K</w:t>
      </w:r>
      <w:r>
        <w:t xml:space="preserve">. No summary table is provided for plots that have no data replicates. </w:t>
      </w:r>
    </w:p>
    <w:p w14:paraId="0E91101D" w14:textId="351ADC89" w:rsidR="00A4503A" w:rsidRPr="007904FA" w:rsidRDefault="00A4503A" w:rsidP="00A4503A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3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</w:t>
      </w:r>
      <w:r>
        <w:t xml:space="preserve"> 4</w:t>
      </w:r>
      <w:r>
        <w:t xml:space="preserve">. No summary table is provided for plots that have no data replicates. </w:t>
      </w:r>
    </w:p>
    <w:p w14:paraId="3360FE93" w14:textId="3D7F1A7B" w:rsidR="00C329B6" w:rsidRPr="007904FA" w:rsidRDefault="00C329B6" w:rsidP="00C329B6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4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 </w:t>
      </w:r>
      <w:r>
        <w:t>5</w:t>
      </w:r>
      <w:r>
        <w:t xml:space="preserve">. </w:t>
      </w:r>
    </w:p>
    <w:p w14:paraId="1F7BF4BC" w14:textId="71F9B77F" w:rsidR="00EF1F40" w:rsidRPr="007904FA" w:rsidRDefault="00EF1F40" w:rsidP="00EF1F40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5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</w:t>
      </w:r>
      <w:r>
        <w:t>s</w:t>
      </w:r>
      <w:r>
        <w:t xml:space="preserve"> </w:t>
      </w:r>
      <w:r>
        <w:t>6B-6E</w:t>
      </w:r>
      <w:r>
        <w:t xml:space="preserve">. </w:t>
      </w:r>
    </w:p>
    <w:p w14:paraId="12364B0F" w14:textId="58EA4243" w:rsidR="000F27DA" w:rsidRPr="007904FA" w:rsidRDefault="000F27DA" w:rsidP="000F27DA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6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</w:t>
      </w:r>
      <w:r w:rsidR="004506C3">
        <w:t xml:space="preserve">the </w:t>
      </w:r>
      <w:r>
        <w:t xml:space="preserve">summary table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 in figure</w:t>
      </w:r>
      <w:r w:rsidR="004506C3">
        <w:t xml:space="preserve"> 7C</w:t>
      </w:r>
      <w:r>
        <w:t xml:space="preserve">. </w:t>
      </w:r>
    </w:p>
    <w:p w14:paraId="0C4509F5" w14:textId="77777777" w:rsidR="00761AD6" w:rsidRPr="007904FA" w:rsidRDefault="004506C3" w:rsidP="00761AD6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7</w:t>
      </w:r>
      <w:r>
        <w:rPr>
          <w:b/>
          <w:bCs/>
        </w:rPr>
        <w:t>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s </w:t>
      </w:r>
      <w:r w:rsidR="00761AD6">
        <w:t>8</w:t>
      </w:r>
      <w:r>
        <w:t>B-</w:t>
      </w:r>
      <w:r w:rsidR="00761AD6">
        <w:t>8D</w:t>
      </w:r>
      <w:r>
        <w:t>.</w:t>
      </w:r>
      <w:r w:rsidR="00761AD6">
        <w:t xml:space="preserve"> </w:t>
      </w:r>
      <w:r w:rsidR="00761AD6">
        <w:t xml:space="preserve">No summary table is provided for plots that have no data replicates. </w:t>
      </w:r>
    </w:p>
    <w:p w14:paraId="606D372A" w14:textId="2D888788" w:rsidR="004506C3" w:rsidRDefault="00761AD6" w:rsidP="001E0839">
      <w:pPr>
        <w:spacing w:line="360" w:lineRule="auto"/>
      </w:pPr>
      <w:r>
        <w:rPr>
          <w:b/>
          <w:bCs/>
        </w:rPr>
        <w:t xml:space="preserve">Supplementary table </w:t>
      </w:r>
      <w:r>
        <w:rPr>
          <w:b/>
          <w:bCs/>
        </w:rPr>
        <w:t>8:</w:t>
      </w:r>
      <w:r w:rsidRPr="007904FA">
        <w:t xml:space="preserve"> </w:t>
      </w:r>
      <w:r>
        <w:t xml:space="preserve">The Excel file contains summary tables showing the mean, standard </w:t>
      </w:r>
      <w:proofErr w:type="gramStart"/>
      <w:r>
        <w:t>deviation</w:t>
      </w:r>
      <w:proofErr w:type="gramEnd"/>
      <w:r>
        <w:t xml:space="preserve"> and number of replicates of data shown in the individual plots in figures </w:t>
      </w:r>
      <w:r w:rsidR="002528E2">
        <w:t>9A</w:t>
      </w:r>
      <w:r>
        <w:t>-</w:t>
      </w:r>
      <w:r w:rsidR="002528E2">
        <w:t>9C</w:t>
      </w:r>
      <w:r>
        <w:t xml:space="preserve">. No summary table is provided for plots that have no data replicates. </w:t>
      </w:r>
    </w:p>
    <w:sectPr w:rsidR="00450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EA7"/>
    <w:rsid w:val="000F27DA"/>
    <w:rsid w:val="001E0839"/>
    <w:rsid w:val="002528E2"/>
    <w:rsid w:val="00306E36"/>
    <w:rsid w:val="004506C3"/>
    <w:rsid w:val="006E6DE7"/>
    <w:rsid w:val="00761AD6"/>
    <w:rsid w:val="008B2D06"/>
    <w:rsid w:val="009C272C"/>
    <w:rsid w:val="00A4503A"/>
    <w:rsid w:val="00B77EA7"/>
    <w:rsid w:val="00C27C38"/>
    <w:rsid w:val="00C329B6"/>
    <w:rsid w:val="00D76E80"/>
    <w:rsid w:val="00EF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2D88D"/>
  <w15:chartTrackingRefBased/>
  <w15:docId w15:val="{232BF8E3-73DE-48A9-9A25-335A32C7B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72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, Sripad</dc:creator>
  <cp:keywords/>
  <dc:description/>
  <cp:lastModifiedBy>Ram, Sripad</cp:lastModifiedBy>
  <cp:revision>12</cp:revision>
  <dcterms:created xsi:type="dcterms:W3CDTF">2024-03-15T01:51:00Z</dcterms:created>
  <dcterms:modified xsi:type="dcterms:W3CDTF">2024-03-15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3-15T01:51:13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ae7a9396-390e-4f87-aa1b-b0ed3f3ef5ae</vt:lpwstr>
  </property>
  <property fmtid="{D5CDD505-2E9C-101B-9397-08002B2CF9AE}" pid="8" name="MSIP_Label_4791b42f-c435-42ca-9531-75a3f42aae3d_ContentBits">
    <vt:lpwstr>0</vt:lpwstr>
  </property>
</Properties>
</file>